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DE91F" w14:textId="77777777" w:rsidR="00DE4128" w:rsidRPr="00651460" w:rsidRDefault="00DE4128" w:rsidP="00DE4128">
      <w:pPr>
        <w:spacing w:line="360" w:lineRule="auto"/>
      </w:pPr>
      <w:r w:rsidRPr="00651460">
        <w:t xml:space="preserve">Appendix-A </w:t>
      </w:r>
      <w:proofErr w:type="spellStart"/>
      <w:r w:rsidRPr="00651460">
        <w:t>Coreq</w:t>
      </w:r>
      <w:proofErr w:type="spellEnd"/>
      <w:r w:rsidRPr="00651460">
        <w:t xml:space="preserve"> Checklist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3"/>
        <w:gridCol w:w="3727"/>
        <w:gridCol w:w="2830"/>
      </w:tblGrid>
      <w:tr w:rsidR="00DE4128" w:rsidRPr="00651460" w14:paraId="3B7A2D85" w14:textId="77777777" w:rsidTr="0031621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F5102C" w14:textId="77777777" w:rsidR="00DE4128" w:rsidRPr="00651460" w:rsidRDefault="00DE4128" w:rsidP="0031621F">
            <w:pPr>
              <w:spacing w:before="332" w:after="0" w:line="360" w:lineRule="auto"/>
              <w:jc w:val="center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Domain 1: Research Team &amp; Reflexivity</w:t>
            </w:r>
          </w:p>
        </w:tc>
      </w:tr>
      <w:tr w:rsidR="00DE4128" w:rsidRPr="00651460" w14:paraId="4A4DEA2C" w14:textId="77777777" w:rsidTr="0031621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31105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ersonal characteristics</w:t>
            </w:r>
          </w:p>
        </w:tc>
      </w:tr>
      <w:tr w:rsidR="00102010" w:rsidRPr="00651460" w14:paraId="5BE67BFE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1D75C6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. Interviewer/facilitat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3BF3F6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ich author(s) conducted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20B05B3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ges 5 &amp; 6</w:t>
            </w:r>
          </w:p>
        </w:tc>
      </w:tr>
      <w:tr w:rsidR="00102010" w:rsidRPr="00651460" w14:paraId="39305AB7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2FA28E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. Credential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7BEEEA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at were the researcher’s credentials? (e.g. PhD, MD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7894BD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Page 4 </w:t>
            </w:r>
          </w:p>
        </w:tc>
      </w:tr>
      <w:tr w:rsidR="00102010" w:rsidRPr="00651460" w14:paraId="774ECC18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14FAD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3. Occu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E8EF11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281F8A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Page 4 </w:t>
            </w:r>
          </w:p>
        </w:tc>
      </w:tr>
      <w:tr w:rsidR="00102010" w:rsidRPr="00651460" w14:paraId="40A53B69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F8A231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4. Gend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72F3C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2004D60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Page 4 </w:t>
            </w:r>
          </w:p>
        </w:tc>
      </w:tr>
      <w:tr w:rsidR="00102010" w:rsidRPr="00651460" w14:paraId="11F1BA26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DE4F553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5. Experience and train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3A4443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FDB0F95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Page 4 </w:t>
            </w:r>
          </w:p>
        </w:tc>
      </w:tr>
      <w:tr w:rsidR="00DE4128" w:rsidRPr="00651460" w14:paraId="7DD8E2B9" w14:textId="77777777" w:rsidTr="0031621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7EF064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Relationship with participants</w:t>
            </w:r>
          </w:p>
        </w:tc>
      </w:tr>
      <w:tr w:rsidR="00102010" w:rsidRPr="00651460" w14:paraId="1851D453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47ECE78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6. Relationship establish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C388F8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B6A4E7C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Page 5 and 6 </w:t>
            </w:r>
          </w:p>
        </w:tc>
      </w:tr>
      <w:tr w:rsidR="00102010" w:rsidRPr="00651460" w14:paraId="0C9AAF0A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64B2F80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7. Participant knowledge of the interview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69EF94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at did the participants know about the researcher? (e.g. personal goals, reasons for doing the research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418F5CE" w14:textId="778F7EDE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Page 4 </w:t>
            </w:r>
            <w:r w:rsidR="00102010">
              <w:rPr>
                <w:rFonts w:eastAsia="Times New Roman"/>
              </w:rPr>
              <w:t xml:space="preserve">,  In addition </w:t>
            </w:r>
            <w:r w:rsidR="00102010" w:rsidRPr="00102010">
              <w:rPr>
                <w:rFonts w:eastAsia="Times New Roman"/>
              </w:rPr>
              <w:t>participant information</w:t>
            </w:r>
            <w:r w:rsidR="00102010">
              <w:rPr>
                <w:rFonts w:eastAsia="Times New Roman"/>
              </w:rPr>
              <w:t xml:space="preserve"> leaflets contained information on the researchers</w:t>
            </w:r>
            <w:r w:rsidR="00102010" w:rsidRPr="00102010">
              <w:rPr>
                <w:rFonts w:eastAsia="Times New Roman"/>
              </w:rPr>
              <w:t xml:space="preserve"> name, organisation, supervisor and purpose of the research</w:t>
            </w:r>
          </w:p>
        </w:tc>
      </w:tr>
      <w:tr w:rsidR="00102010" w:rsidRPr="00651460" w14:paraId="4243098A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39C5E3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8. Interviewer characteristic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69523C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at characteristics were reported about the interviewer/facilitator? (e.g. bias, assumptions, reasons and interests in the research topic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7848730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Page 4 </w:t>
            </w:r>
          </w:p>
        </w:tc>
      </w:tr>
      <w:tr w:rsidR="00DE4128" w:rsidRPr="00651460" w14:paraId="2B2A2435" w14:textId="77777777" w:rsidTr="0031621F">
        <w:trPr>
          <w:trHeight w:val="557"/>
        </w:trPr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D1C974" w14:textId="77777777" w:rsidR="00DE4128" w:rsidRPr="00651460" w:rsidRDefault="00DE4128" w:rsidP="0031621F">
            <w:pPr>
              <w:spacing w:before="332" w:after="0" w:line="360" w:lineRule="auto"/>
              <w:jc w:val="center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Domain 2: Study Design</w:t>
            </w:r>
          </w:p>
        </w:tc>
      </w:tr>
      <w:tr w:rsidR="00DE4128" w:rsidRPr="00651460" w14:paraId="64A10AEE" w14:textId="77777777" w:rsidTr="0031621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ABBE085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Theoretical framework</w:t>
            </w:r>
          </w:p>
        </w:tc>
      </w:tr>
      <w:tr w:rsidR="00102010" w:rsidRPr="00651460" w14:paraId="5F061572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2D4AA5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9. Methodological orientation and theo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1954AED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at methodological orientation was stated to underpin the study? (e.g. grounded theory, discourse analysis, ethnography, phenomenology, content analysi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768154E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ges 5 &amp; 6</w:t>
            </w:r>
          </w:p>
        </w:tc>
      </w:tr>
      <w:tr w:rsidR="00DE4128" w:rsidRPr="00651460" w14:paraId="2B5BB7EA" w14:textId="77777777" w:rsidTr="0031621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719487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rticipant selection</w:t>
            </w:r>
          </w:p>
        </w:tc>
      </w:tr>
      <w:tr w:rsidR="00102010" w:rsidRPr="00651460" w14:paraId="536402B8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AB60AC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0. Sampl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A8B06D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How were participants selected? (e.g. purposive, convenience, consecutive, snowbal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F852EE0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ges 5 &amp; 6</w:t>
            </w:r>
          </w:p>
        </w:tc>
      </w:tr>
      <w:tr w:rsidR="00102010" w:rsidRPr="00651460" w14:paraId="5F1A266B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C9214A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1. Method of approa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0EE28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How were participants approached? (e.g. face to face, telephone, mail, e-mai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7165725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ges 5 &amp; 6</w:t>
            </w:r>
          </w:p>
        </w:tc>
      </w:tr>
      <w:tr w:rsidR="00102010" w:rsidRPr="00651460" w14:paraId="5577B84C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40BA01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2. Sample siz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2C77C1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BFAF437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Table 1</w:t>
            </w:r>
          </w:p>
        </w:tc>
      </w:tr>
      <w:tr w:rsidR="00102010" w:rsidRPr="00651460" w14:paraId="6F64588A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E61F09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3. Non-partici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3419DE5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7533D53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NA – Participants Contacted the Research Team</w:t>
            </w:r>
          </w:p>
        </w:tc>
      </w:tr>
      <w:tr w:rsidR="00DE4128" w:rsidRPr="00651460" w14:paraId="270258FA" w14:textId="77777777" w:rsidTr="0031621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A59998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Setting</w:t>
            </w:r>
          </w:p>
        </w:tc>
      </w:tr>
      <w:tr w:rsidR="00102010" w:rsidRPr="00651460" w14:paraId="2256D42D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1C32E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4. Setting of data colle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DAB291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ere was the data collected? (e.g. home, clinic, workplac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5016A47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ges 5 &amp; 6</w:t>
            </w:r>
          </w:p>
        </w:tc>
      </w:tr>
      <w:tr w:rsidR="00102010" w:rsidRPr="00651460" w14:paraId="1B101DD0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168688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5. Presence of non-participa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33F47D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B37143C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NA- No one outside of participants and researcher was present</w:t>
            </w:r>
          </w:p>
        </w:tc>
      </w:tr>
      <w:tr w:rsidR="00102010" w:rsidRPr="00651460" w14:paraId="01B1D97A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546A23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6. Description of samp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57895A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at are the important characteristics of the sample? (e.g. demographic data, dat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E1333AA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Table 1</w:t>
            </w:r>
          </w:p>
        </w:tc>
      </w:tr>
      <w:tr w:rsidR="00DE4128" w:rsidRPr="00651460" w14:paraId="17E2EFA6" w14:textId="77777777" w:rsidTr="0031621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EF0D332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Data collection</w:t>
            </w:r>
          </w:p>
        </w:tc>
      </w:tr>
      <w:tr w:rsidR="00102010" w:rsidRPr="00651460" w14:paraId="139A7CFE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8106C8C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7. Interview guid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212E5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ere questions, prompts, guides provided by the authors? Was it pilot test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8FCC18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ges 5 &amp; 6</w:t>
            </w:r>
          </w:p>
        </w:tc>
      </w:tr>
      <w:tr w:rsidR="00102010" w:rsidRPr="00651460" w14:paraId="11B63A48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8B9E16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8. Repeat interview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0A2BE6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74308D1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NA – No repeat interviews were conducted</w:t>
            </w:r>
          </w:p>
        </w:tc>
      </w:tr>
      <w:tr w:rsidR="00102010" w:rsidRPr="00651460" w14:paraId="615EB960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6E69568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19. Audio/visual record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6FE6191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7F1C6A7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ges 5 &amp; 6</w:t>
            </w:r>
          </w:p>
        </w:tc>
      </w:tr>
      <w:tr w:rsidR="00102010" w:rsidRPr="00651460" w14:paraId="37E3F6ED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9FA875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0. Field not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2805C6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ere field notes made during and/or after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9727AF5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ges 5 &amp; 6</w:t>
            </w:r>
          </w:p>
        </w:tc>
      </w:tr>
      <w:tr w:rsidR="00102010" w:rsidRPr="00651460" w14:paraId="6C533022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F84A78E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1. D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1CDB09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10BCA0C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ges 5 &amp; 6</w:t>
            </w:r>
          </w:p>
        </w:tc>
      </w:tr>
      <w:tr w:rsidR="00102010" w:rsidRPr="00651460" w14:paraId="1B7156E7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E6A7945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2. Data sat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BB1BB7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72A08D0" w14:textId="77777777" w:rsidR="009E0563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NA- Data saturation was not </w:t>
            </w:r>
            <w:r w:rsidR="009E0563">
              <w:rPr>
                <w:rFonts w:eastAsia="Times New Roman"/>
              </w:rPr>
              <w:t xml:space="preserve">utilised , instead  the </w:t>
            </w:r>
            <w:r w:rsidR="009E0563" w:rsidRPr="009E0563">
              <w:rPr>
                <w:rFonts w:eastAsia="Times New Roman"/>
              </w:rPr>
              <w:t>concept of information power</w:t>
            </w:r>
            <w:r w:rsidR="009E0563">
              <w:rPr>
                <w:rFonts w:eastAsia="Times New Roman"/>
              </w:rPr>
              <w:t xml:space="preserve"> was </w:t>
            </w:r>
            <w:r w:rsidR="009E0563">
              <w:rPr>
                <w:rFonts w:eastAsia="Times New Roman"/>
              </w:rPr>
              <w:t>utilised</w:t>
            </w:r>
            <w:r w:rsidR="009E0563">
              <w:rPr>
                <w:rFonts w:eastAsia="Times New Roman"/>
              </w:rPr>
              <w:t xml:space="preserve">. </w:t>
            </w:r>
          </w:p>
          <w:p w14:paraId="5623188A" w14:textId="79EFAD7B" w:rsidR="00DE4128" w:rsidRPr="00651460" w:rsidRDefault="009E0563" w:rsidP="0031621F">
            <w:pPr>
              <w:spacing w:before="332" w:after="0"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This is detailed on Page 8</w:t>
            </w:r>
          </w:p>
        </w:tc>
      </w:tr>
      <w:tr w:rsidR="00102010" w:rsidRPr="00651460" w14:paraId="586826E5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61F9D8E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3. Transcripts return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EC2EEB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0D0E183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NA- Transcript were not returned to participants </w:t>
            </w:r>
          </w:p>
        </w:tc>
      </w:tr>
      <w:tr w:rsidR="00DE4128" w:rsidRPr="00651460" w14:paraId="250746D4" w14:textId="77777777" w:rsidTr="0031621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A903E5" w14:textId="77777777" w:rsidR="00DE4128" w:rsidRPr="00651460" w:rsidRDefault="00DE4128" w:rsidP="0031621F">
            <w:pPr>
              <w:spacing w:before="332" w:after="0" w:line="360" w:lineRule="auto"/>
              <w:jc w:val="center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Domain 3: Analysis &amp; Findings</w:t>
            </w:r>
          </w:p>
        </w:tc>
      </w:tr>
      <w:tr w:rsidR="00DE4128" w:rsidRPr="00651460" w14:paraId="41D9C628" w14:textId="77777777" w:rsidTr="0031621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334F64E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Data analysis</w:t>
            </w:r>
          </w:p>
        </w:tc>
      </w:tr>
      <w:tr w:rsidR="00102010" w:rsidRPr="00651460" w14:paraId="22870510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93D2BB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4. Number of data code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0846D8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How many data coders coded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C92B06B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Page 6</w:t>
            </w:r>
          </w:p>
        </w:tc>
      </w:tr>
      <w:tr w:rsidR="00102010" w:rsidRPr="00651460" w14:paraId="3A6F3774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DA0AF5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5. Description of the coding tre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E3322B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Did authors provide a description of the coding tre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2087B4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NA- No</w:t>
            </w:r>
          </w:p>
        </w:tc>
      </w:tr>
      <w:tr w:rsidR="00102010" w:rsidRPr="00651460" w14:paraId="70CFBE05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AF27FE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6. Derivation of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59E26B8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F404CD1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Derived from Data</w:t>
            </w:r>
          </w:p>
        </w:tc>
      </w:tr>
      <w:tr w:rsidR="00102010" w:rsidRPr="00651460" w14:paraId="302BC39E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B9CCAF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7. Softwar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EE53FB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8188826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Pages 5 </w:t>
            </w:r>
          </w:p>
        </w:tc>
      </w:tr>
      <w:tr w:rsidR="00102010" w:rsidRPr="00651460" w14:paraId="49A257F4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FC4584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8. Participant check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038682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84C13D9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NA- No</w:t>
            </w:r>
          </w:p>
        </w:tc>
      </w:tr>
      <w:tr w:rsidR="00DE4128" w:rsidRPr="00651460" w14:paraId="661E2A3E" w14:textId="77777777" w:rsidTr="0031621F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4150999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Reporting</w:t>
            </w:r>
          </w:p>
        </w:tc>
      </w:tr>
      <w:tr w:rsidR="00102010" w:rsidRPr="00651460" w14:paraId="4AB70BEF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476983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29. Quotations presen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4A78A07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ere participant quotations presented to illustrate the themes/findings? Was each quotation identified? (e.g. participant number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A66F44E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Yes</w:t>
            </w:r>
          </w:p>
        </w:tc>
      </w:tr>
      <w:tr w:rsidR="00102010" w:rsidRPr="00651460" w14:paraId="7D038D30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51A11E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30. Data and findings consist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9EFF2C" w14:textId="77777777" w:rsidR="00DE4128" w:rsidRPr="00651460" w:rsidRDefault="00DE4128" w:rsidP="0031621F">
            <w:pPr>
              <w:spacing w:before="332"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as there consistency between the data presented and the findings?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FB01DD1" w14:textId="77777777" w:rsidR="00DE4128" w:rsidRPr="00651460" w:rsidRDefault="00DE4128" w:rsidP="0031621F">
            <w:pPr>
              <w:spacing w:before="166" w:after="166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Yes</w:t>
            </w:r>
          </w:p>
          <w:p w14:paraId="1274A4CF" w14:textId="77777777" w:rsidR="00DE4128" w:rsidRPr="00651460" w:rsidRDefault="00DE4128" w:rsidP="0031621F">
            <w:pPr>
              <w:spacing w:before="166" w:after="166" w:line="360" w:lineRule="auto"/>
              <w:rPr>
                <w:rFonts w:eastAsia="Times New Roman"/>
              </w:rPr>
            </w:pPr>
          </w:p>
          <w:p w14:paraId="1FE3506C" w14:textId="77777777" w:rsidR="00DE4128" w:rsidRPr="00651460" w:rsidRDefault="00DE4128" w:rsidP="0031621F">
            <w:pPr>
              <w:spacing w:before="166" w:after="166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 xml:space="preserve">Figure 1 (Yes) </w:t>
            </w:r>
          </w:p>
          <w:p w14:paraId="6E91140D" w14:textId="77777777" w:rsidR="00DE4128" w:rsidRPr="00651460" w:rsidRDefault="00DE4128" w:rsidP="0031621F">
            <w:pPr>
              <w:spacing w:before="166" w:after="166" w:line="360" w:lineRule="auto"/>
              <w:rPr>
                <w:rFonts w:eastAsia="Times New Roman"/>
              </w:rPr>
            </w:pPr>
          </w:p>
          <w:p w14:paraId="4EBB283D" w14:textId="77777777" w:rsidR="00DE4128" w:rsidRPr="00651460" w:rsidRDefault="00DE4128" w:rsidP="0031621F">
            <w:pPr>
              <w:spacing w:before="166" w:after="166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Yes</w:t>
            </w:r>
          </w:p>
        </w:tc>
      </w:tr>
      <w:tr w:rsidR="00102010" w:rsidRPr="00651460" w14:paraId="33FC4C0E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C4C7343" w14:textId="77777777" w:rsidR="00DE4128" w:rsidRPr="00651460" w:rsidRDefault="00DE4128" w:rsidP="0031621F">
            <w:pPr>
              <w:spacing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31. Clarity of maj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EE7886" w14:textId="77777777" w:rsidR="00DE4128" w:rsidRPr="00651460" w:rsidRDefault="00DE4128" w:rsidP="0031621F">
            <w:pPr>
              <w:spacing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Were major themes clearly presented in the findings?</w:t>
            </w:r>
          </w:p>
        </w:tc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</w:tcPr>
          <w:p w14:paraId="3692ACCF" w14:textId="77777777" w:rsidR="00DE4128" w:rsidRPr="00651460" w:rsidRDefault="00DE4128" w:rsidP="0031621F">
            <w:pPr>
              <w:spacing w:after="0" w:line="360" w:lineRule="auto"/>
              <w:rPr>
                <w:rFonts w:eastAsia="Times New Roman"/>
              </w:rPr>
            </w:pPr>
          </w:p>
        </w:tc>
      </w:tr>
      <w:tr w:rsidR="00102010" w:rsidRPr="00651460" w14:paraId="42964602" w14:textId="77777777" w:rsidTr="0031621F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0FE7A2B" w14:textId="77777777" w:rsidR="00DE4128" w:rsidRPr="00651460" w:rsidRDefault="00DE4128" w:rsidP="0031621F">
            <w:pPr>
              <w:spacing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32. Clarity of min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DA1AF97" w14:textId="77777777" w:rsidR="00DE4128" w:rsidRPr="00651460" w:rsidRDefault="00DE4128" w:rsidP="0031621F">
            <w:pPr>
              <w:spacing w:after="0" w:line="360" w:lineRule="auto"/>
              <w:rPr>
                <w:rFonts w:eastAsia="Times New Roman"/>
              </w:rPr>
            </w:pPr>
            <w:r w:rsidRPr="00651460">
              <w:rPr>
                <w:rFonts w:eastAsia="Times New Roman"/>
              </w:rPr>
              <w:t>Is there a description of diverse cases or discussion of minor themes?</w:t>
            </w:r>
          </w:p>
        </w:tc>
        <w:tc>
          <w:tcPr>
            <w:tcW w:w="0" w:type="auto"/>
            <w:vMerge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</w:tcPr>
          <w:p w14:paraId="6EDA2A51" w14:textId="77777777" w:rsidR="00DE4128" w:rsidRPr="00651460" w:rsidRDefault="00DE4128" w:rsidP="0031621F">
            <w:pPr>
              <w:spacing w:after="0" w:line="360" w:lineRule="auto"/>
              <w:rPr>
                <w:rFonts w:eastAsia="Times New Roman"/>
              </w:rPr>
            </w:pPr>
          </w:p>
        </w:tc>
      </w:tr>
    </w:tbl>
    <w:p w14:paraId="1A0899D0" w14:textId="77777777" w:rsidR="00DE4128" w:rsidRPr="00651460" w:rsidRDefault="00DE4128" w:rsidP="00DE4128">
      <w:pPr>
        <w:spacing w:line="360" w:lineRule="auto"/>
      </w:pPr>
    </w:p>
    <w:p w14:paraId="5701874B" w14:textId="77777777" w:rsidR="00DE4128" w:rsidRPr="00651460" w:rsidRDefault="00DE4128" w:rsidP="00DE4128">
      <w:pPr>
        <w:spacing w:line="360" w:lineRule="auto"/>
      </w:pPr>
      <w:r w:rsidRPr="00651460">
        <w:t xml:space="preserve">Developed from: Tong A, Sainsbury P, Craig J. Consolidated criteria for reporting qualitative research (COREQ): a 32-item checklist for interviews and focus groups. </w:t>
      </w:r>
      <w:r w:rsidRPr="00651460">
        <w:rPr>
          <w:i/>
          <w:iCs/>
        </w:rPr>
        <w:t>International Journal for Quality in Health Care</w:t>
      </w:r>
      <w:r w:rsidRPr="00651460">
        <w:t xml:space="preserve">. 2007. Volume 19, Number 6: pp. 349 – 357 </w:t>
      </w:r>
    </w:p>
    <w:p w14:paraId="39653127" w14:textId="77777777" w:rsidR="00DE4128" w:rsidRDefault="00DE4128"/>
    <w:sectPr w:rsidR="00DE4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Light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1N7KwsDA3MDExNzNW0lEKTi0uzszPAykwqgUA+arN4iwAAAA="/>
  </w:docVars>
  <w:rsids>
    <w:rsidRoot w:val="00DE4128"/>
    <w:rsid w:val="00102010"/>
    <w:rsid w:val="00320D10"/>
    <w:rsid w:val="009E0563"/>
    <w:rsid w:val="00DE4128"/>
    <w:rsid w:val="00E4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26787"/>
  <w15:chartTrackingRefBased/>
  <w15:docId w15:val="{291464CF-BDC8-4A24-A363-9B24D0889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128"/>
    <w:rPr>
      <w:rFonts w:ascii="Aptos Light" w:hAnsi="Aptos Light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1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1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1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12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12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12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12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1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4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12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4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128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4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128"/>
    <w:pPr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4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1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6</Words>
  <Characters>3637</Characters>
  <Application>Microsoft Office Word</Application>
  <DocSecurity>0</DocSecurity>
  <Lines>82</Lines>
  <Paragraphs>2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confua</dc:creator>
  <cp:keywords/>
  <dc:description/>
  <cp:lastModifiedBy>joshua confua</cp:lastModifiedBy>
  <cp:revision>2</cp:revision>
  <dcterms:created xsi:type="dcterms:W3CDTF">2025-10-25T16:20:00Z</dcterms:created>
  <dcterms:modified xsi:type="dcterms:W3CDTF">2025-10-25T16:20:00Z</dcterms:modified>
</cp:coreProperties>
</file>